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E74C3" w14:textId="77777777" w:rsidR="00AD7497" w:rsidRDefault="00AD7497" w:rsidP="00AD749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EF09E10" w14:textId="4445400C" w:rsidR="00AD7497" w:rsidRPr="00B07BDA" w:rsidRDefault="00742E54" w:rsidP="00AD7497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07BDA">
        <w:rPr>
          <w:rFonts w:ascii="Times New Roman" w:hAnsi="Times New Roman" w:cs="Times New Roman"/>
          <w:sz w:val="24"/>
          <w:szCs w:val="24"/>
        </w:rPr>
        <w:t xml:space="preserve">S2 </w:t>
      </w:r>
      <w:r w:rsidR="00AD7497" w:rsidRPr="00B07BDA">
        <w:rPr>
          <w:rFonts w:ascii="Times New Roman" w:hAnsi="Times New Roman" w:cs="Times New Roman"/>
          <w:sz w:val="24"/>
          <w:szCs w:val="24"/>
        </w:rPr>
        <w:t>Table</w:t>
      </w:r>
      <w:bookmarkEnd w:id="0"/>
      <w:r w:rsidR="00AD7497" w:rsidRPr="00B07BDA">
        <w:rPr>
          <w:rFonts w:ascii="Times New Roman" w:hAnsi="Times New Roman" w:cs="Times New Roman"/>
          <w:sz w:val="24"/>
          <w:szCs w:val="24"/>
        </w:rPr>
        <w:t>. Comparison results of sensitivity and specificity at p-value 0.01 and p-value 0.1</w:t>
      </w:r>
      <w:r w:rsidRPr="00B07BD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D7497" w:rsidRPr="00B07BDA" w14:paraId="5118DC75" w14:textId="77777777" w:rsidTr="004D1D12">
        <w:trPr>
          <w:trHeight w:val="702"/>
        </w:trPr>
        <w:tc>
          <w:tcPr>
            <w:tcW w:w="2254" w:type="dxa"/>
            <w:vAlign w:val="center"/>
          </w:tcPr>
          <w:p w14:paraId="4FECB72F" w14:textId="0C04A6EB" w:rsidR="00AD7497" w:rsidRPr="00B07BDA" w:rsidRDefault="00AD7497" w:rsidP="004D1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254" w:type="dxa"/>
            <w:tcBorders>
              <w:tl2br w:val="single" w:sz="4" w:space="0" w:color="auto"/>
            </w:tcBorders>
          </w:tcPr>
          <w:p w14:paraId="473C6B14" w14:textId="77777777" w:rsidR="00AD7497" w:rsidRPr="00B07BDA" w:rsidRDefault="00AD7497" w:rsidP="004D1D1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Metric</w:t>
            </w:r>
          </w:p>
          <w:p w14:paraId="73E4B268" w14:textId="77777777" w:rsidR="00AD7497" w:rsidRPr="00B07BDA" w:rsidRDefault="00AD7497" w:rsidP="004D1D1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2254" w:type="dxa"/>
            <w:vAlign w:val="center"/>
          </w:tcPr>
          <w:p w14:paraId="279D3F50" w14:textId="77777777" w:rsidR="00AD7497" w:rsidRPr="00B07BDA" w:rsidRDefault="00AD7497" w:rsidP="004D1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254" w:type="dxa"/>
            <w:vAlign w:val="center"/>
          </w:tcPr>
          <w:p w14:paraId="56929988" w14:textId="77777777" w:rsidR="00AD7497" w:rsidRPr="00B07BDA" w:rsidRDefault="00AD7497" w:rsidP="004D1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</w:tr>
      <w:tr w:rsidR="00EA255C" w:rsidRPr="00B07BDA" w14:paraId="4D319D3A" w14:textId="77777777" w:rsidTr="004D1D12">
        <w:tc>
          <w:tcPr>
            <w:tcW w:w="2254" w:type="dxa"/>
            <w:vMerge w:val="restart"/>
            <w:vAlign w:val="center"/>
          </w:tcPr>
          <w:p w14:paraId="61C363BA" w14:textId="7777777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  <w:p w14:paraId="41CE5D7B" w14:textId="64B99FC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-value 0.01</w:t>
            </w:r>
          </w:p>
        </w:tc>
        <w:tc>
          <w:tcPr>
            <w:tcW w:w="2254" w:type="dxa"/>
          </w:tcPr>
          <w:p w14:paraId="24E4FD85" w14:textId="7777777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CTIVA</w:t>
            </w:r>
          </w:p>
        </w:tc>
        <w:tc>
          <w:tcPr>
            <w:tcW w:w="2254" w:type="dxa"/>
          </w:tcPr>
          <w:p w14:paraId="7FDE95E1" w14:textId="5EB181AD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98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2254" w:type="dxa"/>
          </w:tcPr>
          <w:p w14:paraId="1928CC48" w14:textId="01926776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89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EA255C" w:rsidRPr="00B07BDA" w14:paraId="6262B390" w14:textId="77777777" w:rsidTr="004D1D12">
        <w:tc>
          <w:tcPr>
            <w:tcW w:w="2254" w:type="dxa"/>
            <w:vMerge/>
            <w:vAlign w:val="center"/>
          </w:tcPr>
          <w:p w14:paraId="0369A752" w14:textId="7777777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744A1D3" w14:textId="7777777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Cox Event 1</w:t>
            </w:r>
          </w:p>
        </w:tc>
        <w:tc>
          <w:tcPr>
            <w:tcW w:w="2254" w:type="dxa"/>
          </w:tcPr>
          <w:p w14:paraId="6F00D57F" w14:textId="67C05E09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89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2254" w:type="dxa"/>
          </w:tcPr>
          <w:p w14:paraId="0E0B4BAC" w14:textId="212C4BF9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24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EA255C" w:rsidRPr="00B07BDA" w14:paraId="314D7160" w14:textId="77777777" w:rsidTr="004D1D12">
        <w:tc>
          <w:tcPr>
            <w:tcW w:w="2254" w:type="dxa"/>
            <w:vMerge/>
            <w:vAlign w:val="center"/>
          </w:tcPr>
          <w:p w14:paraId="7F8F9059" w14:textId="7777777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1A19BE5" w14:textId="7777777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Cox Event 2</w:t>
            </w:r>
          </w:p>
        </w:tc>
        <w:tc>
          <w:tcPr>
            <w:tcW w:w="2254" w:type="dxa"/>
          </w:tcPr>
          <w:p w14:paraId="6FE679E1" w14:textId="5B41912A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94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2254" w:type="dxa"/>
          </w:tcPr>
          <w:p w14:paraId="77DE96D5" w14:textId="20DECF5D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79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EA255C" w:rsidRPr="00B07BDA" w14:paraId="67749DE1" w14:textId="77777777" w:rsidTr="00EA255C">
        <w:trPr>
          <w:trHeight w:val="70"/>
        </w:trPr>
        <w:tc>
          <w:tcPr>
            <w:tcW w:w="2254" w:type="dxa"/>
            <w:vMerge/>
            <w:vAlign w:val="center"/>
          </w:tcPr>
          <w:p w14:paraId="03033D6E" w14:textId="7777777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E58585D" w14:textId="7777777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Ignored</w:t>
            </w:r>
          </w:p>
        </w:tc>
        <w:tc>
          <w:tcPr>
            <w:tcW w:w="2254" w:type="dxa"/>
          </w:tcPr>
          <w:p w14:paraId="0E42B27F" w14:textId="640B626E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61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2254" w:type="dxa"/>
          </w:tcPr>
          <w:p w14:paraId="2FC659ED" w14:textId="485266BE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98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EA255C" w:rsidRPr="00B07BDA" w14:paraId="6EAE6C7B" w14:textId="77777777" w:rsidTr="004D1D12">
        <w:tc>
          <w:tcPr>
            <w:tcW w:w="2254" w:type="dxa"/>
            <w:vMerge/>
            <w:vAlign w:val="center"/>
          </w:tcPr>
          <w:p w14:paraId="7FD9B732" w14:textId="7777777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E560009" w14:textId="7777777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No Censor</w:t>
            </w:r>
          </w:p>
        </w:tc>
        <w:tc>
          <w:tcPr>
            <w:tcW w:w="2254" w:type="dxa"/>
          </w:tcPr>
          <w:p w14:paraId="244C3150" w14:textId="0AAE3164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85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2254" w:type="dxa"/>
          </w:tcPr>
          <w:p w14:paraId="1A0C8DF3" w14:textId="29969909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93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EA255C" w:rsidRPr="00B07BDA" w14:paraId="587DCC9F" w14:textId="77777777" w:rsidTr="004D1D12">
        <w:tc>
          <w:tcPr>
            <w:tcW w:w="2254" w:type="dxa"/>
            <w:vMerge w:val="restart"/>
            <w:vAlign w:val="center"/>
          </w:tcPr>
          <w:p w14:paraId="7552369F" w14:textId="7777777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  <w:p w14:paraId="34849648" w14:textId="39CD381A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-value 0.1</w:t>
            </w:r>
          </w:p>
        </w:tc>
        <w:tc>
          <w:tcPr>
            <w:tcW w:w="2254" w:type="dxa"/>
          </w:tcPr>
          <w:p w14:paraId="5D861BB3" w14:textId="7777777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CTIVA</w:t>
            </w:r>
          </w:p>
        </w:tc>
        <w:tc>
          <w:tcPr>
            <w:tcW w:w="2254" w:type="dxa"/>
          </w:tcPr>
          <w:p w14:paraId="7CE1902B" w14:textId="1CCD1E1D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98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2254" w:type="dxa"/>
          </w:tcPr>
          <w:p w14:paraId="7464C245" w14:textId="67C88023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90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9</w:t>
            </w:r>
          </w:p>
        </w:tc>
      </w:tr>
      <w:tr w:rsidR="00EA255C" w:rsidRPr="00B07BDA" w14:paraId="6F4AE0EC" w14:textId="77777777" w:rsidTr="004D1D12">
        <w:tc>
          <w:tcPr>
            <w:tcW w:w="2254" w:type="dxa"/>
            <w:vMerge/>
          </w:tcPr>
          <w:p w14:paraId="6D1FDDD4" w14:textId="77777777" w:rsidR="00EA255C" w:rsidRPr="00B07BDA" w:rsidRDefault="00EA255C" w:rsidP="00EA2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A8E07B2" w14:textId="7777777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Cox Event 1</w:t>
            </w:r>
          </w:p>
        </w:tc>
        <w:tc>
          <w:tcPr>
            <w:tcW w:w="2254" w:type="dxa"/>
          </w:tcPr>
          <w:p w14:paraId="35CA3745" w14:textId="0408F383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89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2254" w:type="dxa"/>
          </w:tcPr>
          <w:p w14:paraId="29B7126E" w14:textId="2462038D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21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EA255C" w:rsidRPr="00B07BDA" w14:paraId="4DA7ED97" w14:textId="77777777" w:rsidTr="004D1D12">
        <w:tc>
          <w:tcPr>
            <w:tcW w:w="2254" w:type="dxa"/>
            <w:vMerge/>
          </w:tcPr>
          <w:p w14:paraId="26A3AB35" w14:textId="77777777" w:rsidR="00EA255C" w:rsidRPr="00B07BDA" w:rsidRDefault="00EA255C" w:rsidP="00EA2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6FEBD243" w14:textId="7777777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Cox Event 2</w:t>
            </w:r>
          </w:p>
        </w:tc>
        <w:tc>
          <w:tcPr>
            <w:tcW w:w="2254" w:type="dxa"/>
          </w:tcPr>
          <w:p w14:paraId="44EE5584" w14:textId="6672AC2C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94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2254" w:type="dxa"/>
          </w:tcPr>
          <w:p w14:paraId="0653887E" w14:textId="298A5BDE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83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EA255C" w:rsidRPr="00B07BDA" w14:paraId="65E2A9AD" w14:textId="77777777" w:rsidTr="004D1D12">
        <w:tc>
          <w:tcPr>
            <w:tcW w:w="2254" w:type="dxa"/>
            <w:vMerge/>
          </w:tcPr>
          <w:p w14:paraId="3E528CF4" w14:textId="77777777" w:rsidR="00EA255C" w:rsidRPr="00B07BDA" w:rsidRDefault="00EA255C" w:rsidP="00EA2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FF630F9" w14:textId="7777777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Ignored</w:t>
            </w:r>
          </w:p>
        </w:tc>
        <w:tc>
          <w:tcPr>
            <w:tcW w:w="2254" w:type="dxa"/>
          </w:tcPr>
          <w:p w14:paraId="22C1B379" w14:textId="58440E0B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61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2254" w:type="dxa"/>
          </w:tcPr>
          <w:p w14:paraId="7C0EFBE6" w14:textId="7A952C8C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98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EA255C" w:rsidRPr="00B07BDA" w14:paraId="5158AEB2" w14:textId="77777777" w:rsidTr="004D1D12">
        <w:tc>
          <w:tcPr>
            <w:tcW w:w="2254" w:type="dxa"/>
            <w:vMerge/>
          </w:tcPr>
          <w:p w14:paraId="43944D41" w14:textId="77777777" w:rsidR="00EA255C" w:rsidRPr="00B07BDA" w:rsidRDefault="00EA255C" w:rsidP="00EA2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B6496AC" w14:textId="7777777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No Censor</w:t>
            </w:r>
          </w:p>
        </w:tc>
        <w:tc>
          <w:tcPr>
            <w:tcW w:w="2254" w:type="dxa"/>
          </w:tcPr>
          <w:p w14:paraId="4CF51914" w14:textId="45DB91B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85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2254" w:type="dxa"/>
          </w:tcPr>
          <w:p w14:paraId="71CFF0E0" w14:textId="32961CFB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94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EA255C" w:rsidRPr="00B07BDA" w14:paraId="0EC3CF7C" w14:textId="77777777" w:rsidTr="00AD7497">
        <w:tc>
          <w:tcPr>
            <w:tcW w:w="2254" w:type="dxa"/>
            <w:vMerge w:val="restart"/>
            <w:vAlign w:val="center"/>
          </w:tcPr>
          <w:p w14:paraId="4F6F2A9A" w14:textId="643C446E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ombined</w:t>
            </w:r>
          </w:p>
          <w:p w14:paraId="0B5FD27D" w14:textId="437121A2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-value 0.01</w:t>
            </w:r>
          </w:p>
        </w:tc>
        <w:tc>
          <w:tcPr>
            <w:tcW w:w="2254" w:type="dxa"/>
          </w:tcPr>
          <w:p w14:paraId="761AC492" w14:textId="1E1C561C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CTIVA</w:t>
            </w:r>
          </w:p>
        </w:tc>
        <w:tc>
          <w:tcPr>
            <w:tcW w:w="2254" w:type="dxa"/>
          </w:tcPr>
          <w:p w14:paraId="7BF419F5" w14:textId="6B36A0A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98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2254" w:type="dxa"/>
          </w:tcPr>
          <w:p w14:paraId="5E94D532" w14:textId="6D033166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</w:t>
            </w:r>
            <w:r w:rsidR="00DC4ADF" w:rsidRPr="00B07BDA">
              <w:rPr>
                <w:rFonts w:ascii="Times New Roman" w:hAnsi="Times New Roman" w:cs="Times New Roman"/>
                <w:sz w:val="22"/>
              </w:rPr>
              <w:t>7</w:t>
            </w:r>
            <w:r w:rsidRPr="00B07BDA">
              <w:rPr>
                <w:rFonts w:ascii="Times New Roman" w:hAnsi="Times New Roman" w:cs="Times New Roman"/>
                <w:sz w:val="22"/>
              </w:rPr>
              <w:t>9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EA255C" w:rsidRPr="00B07BDA" w14:paraId="1BEF5EF1" w14:textId="77777777" w:rsidTr="00AD7497">
        <w:tc>
          <w:tcPr>
            <w:tcW w:w="2254" w:type="dxa"/>
            <w:vMerge/>
            <w:vAlign w:val="center"/>
          </w:tcPr>
          <w:p w14:paraId="08FB863E" w14:textId="7777777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459A2DC" w14:textId="40202812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Cox Event 1</w:t>
            </w:r>
          </w:p>
        </w:tc>
        <w:tc>
          <w:tcPr>
            <w:tcW w:w="2254" w:type="dxa"/>
          </w:tcPr>
          <w:p w14:paraId="6DC99D72" w14:textId="29BE2885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89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2254" w:type="dxa"/>
          </w:tcPr>
          <w:p w14:paraId="6AAA2236" w14:textId="128A7D96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</w:t>
            </w:r>
            <w:r w:rsidR="00DC4ADF" w:rsidRPr="00B07BDA">
              <w:rPr>
                <w:rFonts w:ascii="Times New Roman" w:hAnsi="Times New Roman" w:cs="Times New Roman"/>
                <w:sz w:val="22"/>
              </w:rPr>
              <w:t>31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EA255C" w:rsidRPr="00B07BDA" w14:paraId="7BB0AFFE" w14:textId="77777777" w:rsidTr="00AD7497">
        <w:tc>
          <w:tcPr>
            <w:tcW w:w="2254" w:type="dxa"/>
            <w:vMerge/>
            <w:vAlign w:val="center"/>
          </w:tcPr>
          <w:p w14:paraId="4919F78D" w14:textId="7777777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43AB850" w14:textId="2CAE0159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Cox Event 2</w:t>
            </w:r>
          </w:p>
        </w:tc>
        <w:tc>
          <w:tcPr>
            <w:tcW w:w="2254" w:type="dxa"/>
          </w:tcPr>
          <w:p w14:paraId="5BBD919A" w14:textId="7F2547E9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94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2254" w:type="dxa"/>
          </w:tcPr>
          <w:p w14:paraId="1287B829" w14:textId="405BD1E1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7</w:t>
            </w:r>
            <w:r w:rsidR="00DC4ADF" w:rsidRPr="00B07BDA">
              <w:rPr>
                <w:rFonts w:ascii="Times New Roman" w:hAnsi="Times New Roman" w:cs="Times New Roman"/>
                <w:sz w:val="22"/>
              </w:rPr>
              <w:t>0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EA255C" w:rsidRPr="00B07BDA" w14:paraId="3A5402A0" w14:textId="77777777" w:rsidTr="00DC4ADF">
        <w:trPr>
          <w:trHeight w:val="70"/>
        </w:trPr>
        <w:tc>
          <w:tcPr>
            <w:tcW w:w="2254" w:type="dxa"/>
            <w:vMerge/>
            <w:vAlign w:val="center"/>
          </w:tcPr>
          <w:p w14:paraId="445C9ED5" w14:textId="7777777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0461916" w14:textId="2A767FC3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Ignored</w:t>
            </w:r>
          </w:p>
        </w:tc>
        <w:tc>
          <w:tcPr>
            <w:tcW w:w="2254" w:type="dxa"/>
          </w:tcPr>
          <w:p w14:paraId="0C3D3451" w14:textId="5444AE6E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61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2254" w:type="dxa"/>
          </w:tcPr>
          <w:p w14:paraId="230CBA4E" w14:textId="0FB3C9E5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</w:t>
            </w:r>
            <w:r w:rsidR="00DC4ADF" w:rsidRPr="00B07BDA">
              <w:rPr>
                <w:rFonts w:ascii="Times New Roman" w:hAnsi="Times New Roman" w:cs="Times New Roman"/>
                <w:sz w:val="22"/>
              </w:rPr>
              <w:t>87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EA255C" w:rsidRPr="00B07BDA" w14:paraId="4549F792" w14:textId="77777777" w:rsidTr="00AD7497">
        <w:tc>
          <w:tcPr>
            <w:tcW w:w="2254" w:type="dxa"/>
            <w:vMerge/>
            <w:vAlign w:val="center"/>
          </w:tcPr>
          <w:p w14:paraId="43F5881F" w14:textId="7777777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D73D87D" w14:textId="1F1019CF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No Censor</w:t>
            </w:r>
          </w:p>
        </w:tc>
        <w:tc>
          <w:tcPr>
            <w:tcW w:w="2254" w:type="dxa"/>
          </w:tcPr>
          <w:p w14:paraId="20451B57" w14:textId="69E4844E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85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2254" w:type="dxa"/>
          </w:tcPr>
          <w:p w14:paraId="1636899D" w14:textId="5015E4B7" w:rsidR="00EA255C" w:rsidRPr="00B07BDA" w:rsidRDefault="00EA255C" w:rsidP="00EA25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</w:t>
            </w:r>
            <w:r w:rsidR="00DC4ADF" w:rsidRPr="00B07BDA">
              <w:rPr>
                <w:rFonts w:ascii="Times New Roman" w:hAnsi="Times New Roman" w:cs="Times New Roman"/>
                <w:sz w:val="22"/>
              </w:rPr>
              <w:t>82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DC4ADF" w:rsidRPr="00B07BDA" w14:paraId="0B5C54CA" w14:textId="77777777" w:rsidTr="00AD7497">
        <w:tc>
          <w:tcPr>
            <w:tcW w:w="2254" w:type="dxa"/>
            <w:vMerge w:val="restart"/>
            <w:vAlign w:val="center"/>
          </w:tcPr>
          <w:p w14:paraId="66EFD206" w14:textId="77777777" w:rsidR="00DC4ADF" w:rsidRPr="00B07BDA" w:rsidRDefault="00DC4ADF" w:rsidP="00DC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ombined</w:t>
            </w:r>
          </w:p>
          <w:p w14:paraId="4D0722F3" w14:textId="57F4C527" w:rsidR="00DC4ADF" w:rsidRPr="00B07BDA" w:rsidRDefault="00DC4ADF" w:rsidP="00DC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-value 0.1</w:t>
            </w:r>
          </w:p>
        </w:tc>
        <w:tc>
          <w:tcPr>
            <w:tcW w:w="2254" w:type="dxa"/>
          </w:tcPr>
          <w:p w14:paraId="25D49341" w14:textId="47BAD5FE" w:rsidR="00DC4ADF" w:rsidRPr="00B07BDA" w:rsidRDefault="00DC4ADF" w:rsidP="00DC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CTIVA</w:t>
            </w:r>
          </w:p>
        </w:tc>
        <w:tc>
          <w:tcPr>
            <w:tcW w:w="2254" w:type="dxa"/>
          </w:tcPr>
          <w:p w14:paraId="6721E952" w14:textId="62C5760E" w:rsidR="00DC4ADF" w:rsidRPr="00B07BDA" w:rsidRDefault="00DC4ADF" w:rsidP="00DC4A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98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2254" w:type="dxa"/>
          </w:tcPr>
          <w:p w14:paraId="1B00DE49" w14:textId="50BE3EF5" w:rsidR="00DC4ADF" w:rsidRPr="00B07BDA" w:rsidRDefault="00DC4ADF" w:rsidP="00DC4A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80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6</w:t>
            </w:r>
          </w:p>
        </w:tc>
      </w:tr>
      <w:tr w:rsidR="00DC4ADF" w:rsidRPr="00B07BDA" w14:paraId="5A41C67F" w14:textId="77777777" w:rsidTr="004D1D12">
        <w:tc>
          <w:tcPr>
            <w:tcW w:w="2254" w:type="dxa"/>
            <w:vMerge/>
          </w:tcPr>
          <w:p w14:paraId="702D7AAF" w14:textId="77777777" w:rsidR="00DC4ADF" w:rsidRPr="00B07BDA" w:rsidRDefault="00DC4ADF" w:rsidP="00DC4A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BC87959" w14:textId="65B0492A" w:rsidR="00DC4ADF" w:rsidRPr="00B07BDA" w:rsidRDefault="00DC4ADF" w:rsidP="00DC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Cox Event 1</w:t>
            </w:r>
          </w:p>
        </w:tc>
        <w:tc>
          <w:tcPr>
            <w:tcW w:w="2254" w:type="dxa"/>
          </w:tcPr>
          <w:p w14:paraId="74E402DA" w14:textId="4C4ED007" w:rsidR="00DC4ADF" w:rsidRPr="00B07BDA" w:rsidRDefault="00DC4ADF" w:rsidP="00DC4A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89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2254" w:type="dxa"/>
          </w:tcPr>
          <w:p w14:paraId="6A4E55E3" w14:textId="0DDC5032" w:rsidR="00DC4ADF" w:rsidRPr="00B07BDA" w:rsidRDefault="00DC4ADF" w:rsidP="00DC4A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30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DC4ADF" w:rsidRPr="00B07BDA" w14:paraId="30146F3C" w14:textId="77777777" w:rsidTr="004D1D12">
        <w:tc>
          <w:tcPr>
            <w:tcW w:w="2254" w:type="dxa"/>
            <w:vMerge/>
          </w:tcPr>
          <w:p w14:paraId="2868D898" w14:textId="77777777" w:rsidR="00DC4ADF" w:rsidRPr="00B07BDA" w:rsidRDefault="00DC4ADF" w:rsidP="00DC4A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94A0C9E" w14:textId="36F3AC92" w:rsidR="00DC4ADF" w:rsidRPr="00B07BDA" w:rsidRDefault="00DC4ADF" w:rsidP="00DC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Cox Event 2</w:t>
            </w:r>
          </w:p>
        </w:tc>
        <w:tc>
          <w:tcPr>
            <w:tcW w:w="2254" w:type="dxa"/>
          </w:tcPr>
          <w:p w14:paraId="08D2FB98" w14:textId="068F6753" w:rsidR="00DC4ADF" w:rsidRPr="00B07BDA" w:rsidRDefault="00DC4ADF" w:rsidP="00DC4A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94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2254" w:type="dxa"/>
          </w:tcPr>
          <w:p w14:paraId="210AA2CE" w14:textId="608AFE27" w:rsidR="00DC4ADF" w:rsidRPr="00B07BDA" w:rsidRDefault="00DC4ADF" w:rsidP="00DC4A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72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DC4ADF" w:rsidRPr="00B07BDA" w14:paraId="55C32C6B" w14:textId="77777777" w:rsidTr="004D1D12">
        <w:tc>
          <w:tcPr>
            <w:tcW w:w="2254" w:type="dxa"/>
            <w:vMerge/>
          </w:tcPr>
          <w:p w14:paraId="1AFC25B1" w14:textId="77777777" w:rsidR="00DC4ADF" w:rsidRPr="00B07BDA" w:rsidRDefault="00DC4ADF" w:rsidP="00DC4A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63EC96C" w14:textId="3D302E7D" w:rsidR="00DC4ADF" w:rsidRPr="00B07BDA" w:rsidRDefault="00DC4ADF" w:rsidP="00DC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Ignored</w:t>
            </w:r>
          </w:p>
        </w:tc>
        <w:tc>
          <w:tcPr>
            <w:tcW w:w="2254" w:type="dxa"/>
          </w:tcPr>
          <w:p w14:paraId="41C21112" w14:textId="467B9945" w:rsidR="00DC4ADF" w:rsidRPr="00B07BDA" w:rsidRDefault="00DC4ADF" w:rsidP="00DC4A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61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2254" w:type="dxa"/>
          </w:tcPr>
          <w:p w14:paraId="4D15BB67" w14:textId="23BA5899" w:rsidR="00DC4ADF" w:rsidRPr="00B07BDA" w:rsidRDefault="00DC4ADF" w:rsidP="00DC4A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86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DC4ADF" w:rsidRPr="00B07BDA" w14:paraId="70264280" w14:textId="77777777" w:rsidTr="004D1D12">
        <w:tc>
          <w:tcPr>
            <w:tcW w:w="2254" w:type="dxa"/>
            <w:vMerge/>
          </w:tcPr>
          <w:p w14:paraId="3B8BE215" w14:textId="77777777" w:rsidR="00DC4ADF" w:rsidRPr="00B07BDA" w:rsidRDefault="00DC4ADF" w:rsidP="00DC4A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06D17F9" w14:textId="7C7435E4" w:rsidR="00DC4ADF" w:rsidRPr="00B07BDA" w:rsidRDefault="00DC4ADF" w:rsidP="00DC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DA">
              <w:rPr>
                <w:rFonts w:ascii="Times New Roman" w:hAnsi="Times New Roman" w:cs="Times New Roman"/>
                <w:sz w:val="24"/>
                <w:szCs w:val="24"/>
              </w:rPr>
              <w:t>No Censor</w:t>
            </w:r>
          </w:p>
        </w:tc>
        <w:tc>
          <w:tcPr>
            <w:tcW w:w="2254" w:type="dxa"/>
          </w:tcPr>
          <w:p w14:paraId="743D64D9" w14:textId="0EB3B5CD" w:rsidR="00DC4ADF" w:rsidRPr="00B07BDA" w:rsidRDefault="00DC4ADF" w:rsidP="00DC4A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85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2254" w:type="dxa"/>
          </w:tcPr>
          <w:p w14:paraId="7252DE47" w14:textId="2AE89573" w:rsidR="00DC4ADF" w:rsidRPr="00B07BDA" w:rsidRDefault="00DC4ADF" w:rsidP="00DC4A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7BDA">
              <w:rPr>
                <w:rFonts w:ascii="Times New Roman" w:hAnsi="Times New Roman" w:cs="Times New Roman"/>
                <w:sz w:val="22"/>
              </w:rPr>
              <w:t>0.83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B07BDA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</w:tbl>
    <w:p w14:paraId="335586A4" w14:textId="77777777" w:rsidR="00EA255C" w:rsidRDefault="00EA255C" w:rsidP="00EA255C">
      <w:pPr>
        <w:rPr>
          <w:rFonts w:ascii="Times New Roman" w:hAnsi="Times New Roman" w:cs="Times New Roman"/>
          <w:sz w:val="24"/>
          <w:szCs w:val="24"/>
        </w:rPr>
      </w:pPr>
      <w:r w:rsidRPr="00B07BDA">
        <w:rPr>
          <w:rFonts w:ascii="Times New Roman" w:hAnsi="Times New Roman" w:cs="Times New Roman" w:hint="eastAsia"/>
          <w:sz w:val="24"/>
          <w:szCs w:val="24"/>
        </w:rPr>
        <w:t>T</w:t>
      </w:r>
      <w:r w:rsidRPr="00B07BDA">
        <w:rPr>
          <w:rFonts w:ascii="Times New Roman" w:hAnsi="Times New Roman" w:cs="Times New Roman"/>
          <w:sz w:val="24"/>
          <w:szCs w:val="24"/>
        </w:rPr>
        <w:t>he dataset was sampled from an additive exponential distribution which is same as used in Table 1 and ANOVA test was implemented as statistical tes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AACFBF" w14:textId="77777777" w:rsidR="00AD7497" w:rsidRPr="00EA255C" w:rsidRDefault="00AD7497" w:rsidP="00AD749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AD7497" w:rsidRPr="00EA25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890357" w14:textId="77777777" w:rsidR="00090A73" w:rsidRDefault="00090A73" w:rsidP="00631492">
      <w:pPr>
        <w:spacing w:after="0" w:line="240" w:lineRule="auto"/>
      </w:pPr>
      <w:r>
        <w:separator/>
      </w:r>
    </w:p>
  </w:endnote>
  <w:endnote w:type="continuationSeparator" w:id="0">
    <w:p w14:paraId="29B49F1D" w14:textId="77777777" w:rsidR="00090A73" w:rsidRDefault="00090A73" w:rsidP="006314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73429C" w14:textId="77777777" w:rsidR="00090A73" w:rsidRDefault="00090A73" w:rsidP="00631492">
      <w:pPr>
        <w:spacing w:after="0" w:line="240" w:lineRule="auto"/>
      </w:pPr>
      <w:r>
        <w:separator/>
      </w:r>
    </w:p>
  </w:footnote>
  <w:footnote w:type="continuationSeparator" w:id="0">
    <w:p w14:paraId="4989E30C" w14:textId="77777777" w:rsidR="00090A73" w:rsidRDefault="00090A73" w:rsidP="006314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YwMLc0MDO2MDM2NrRU0lEKTi0uzszPAykwrAUAcwMngCwAAAA="/>
  </w:docVars>
  <w:rsids>
    <w:rsidRoot w:val="00716015"/>
    <w:rsid w:val="00090A73"/>
    <w:rsid w:val="00540523"/>
    <w:rsid w:val="00554CF6"/>
    <w:rsid w:val="00631492"/>
    <w:rsid w:val="00716015"/>
    <w:rsid w:val="00742E54"/>
    <w:rsid w:val="007B44EE"/>
    <w:rsid w:val="00883455"/>
    <w:rsid w:val="008D5CAA"/>
    <w:rsid w:val="009769DC"/>
    <w:rsid w:val="00AD7497"/>
    <w:rsid w:val="00B07BDA"/>
    <w:rsid w:val="00CA489F"/>
    <w:rsid w:val="00CD0982"/>
    <w:rsid w:val="00DC4ADF"/>
    <w:rsid w:val="00EA2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37B958"/>
  <w15:chartTrackingRefBased/>
  <w15:docId w15:val="{503B0ECD-8E91-4FCE-9ED4-AA9F0250F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601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4CF6"/>
    <w:rPr>
      <w:b/>
      <w:bCs/>
      <w:szCs w:val="20"/>
    </w:rPr>
  </w:style>
  <w:style w:type="character" w:styleId="PlaceholderText">
    <w:name w:val="Placeholder Text"/>
    <w:basedOn w:val="DefaultParagraphFont"/>
    <w:uiPriority w:val="99"/>
    <w:semiHidden/>
    <w:rsid w:val="009769D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3149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31492"/>
  </w:style>
  <w:style w:type="paragraph" w:styleId="Footer">
    <w:name w:val="footer"/>
    <w:basedOn w:val="Normal"/>
    <w:link w:val="FooterChar"/>
    <w:uiPriority w:val="99"/>
    <w:unhideWhenUsed/>
    <w:rsid w:val="0063149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31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oo Kim</dc:creator>
  <cp:keywords/>
  <dc:description/>
  <cp:lastModifiedBy>Melnar Nario</cp:lastModifiedBy>
  <cp:revision>2</cp:revision>
  <dcterms:created xsi:type="dcterms:W3CDTF">2023-11-07T22:49:00Z</dcterms:created>
  <dcterms:modified xsi:type="dcterms:W3CDTF">2023-11-07T22:49:00Z</dcterms:modified>
</cp:coreProperties>
</file>